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681355</wp:posOffset>
            </wp:positionV>
            <wp:extent cx="3552825" cy="8229600"/>
            <wp:effectExtent l="19050" t="0" r="9525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822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23BC6" w:rsidRPr="002A60AD">
        <w:rPr>
          <w:rFonts w:ascii="Arial" w:hAnsi="Arial" w:cs="Arial"/>
          <w:b/>
          <w:lang w:val="en-US"/>
        </w:rPr>
        <w:t xml:space="preserve">Figure S3. </w:t>
      </w:r>
      <w:r w:rsidR="00E23BC6" w:rsidRPr="00A659D0">
        <w:rPr>
          <w:rFonts w:ascii="Arial" w:hAnsi="Arial" w:cs="Arial"/>
          <w:b/>
          <w:lang w:val="en-US"/>
        </w:rPr>
        <w:t xml:space="preserve">Global alignment between </w:t>
      </w:r>
      <w:r w:rsidR="00E23BC6" w:rsidRPr="00A659D0">
        <w:rPr>
          <w:rFonts w:ascii="Arial" w:hAnsi="Arial" w:cs="Arial"/>
          <w:b/>
          <w:i/>
          <w:lang w:val="en-US"/>
        </w:rPr>
        <w:t xml:space="preserve">in </w:t>
      </w:r>
      <w:proofErr w:type="spellStart"/>
      <w:r w:rsidR="00E23BC6" w:rsidRPr="00A659D0">
        <w:rPr>
          <w:rFonts w:ascii="Arial" w:hAnsi="Arial" w:cs="Arial"/>
          <w:b/>
          <w:i/>
          <w:lang w:val="en-US"/>
        </w:rPr>
        <w:t>silico</w:t>
      </w:r>
      <w:proofErr w:type="spellEnd"/>
      <w:r w:rsidR="00E23BC6" w:rsidRPr="00A659D0">
        <w:rPr>
          <w:rFonts w:ascii="Arial" w:hAnsi="Arial" w:cs="Arial"/>
          <w:b/>
          <w:lang w:val="en-US"/>
        </w:rPr>
        <w:t xml:space="preserve"> Pips</w:t>
      </w:r>
      <w:r w:rsidR="00E23BC6" w:rsidRPr="002A60AD">
        <w:rPr>
          <w:rFonts w:ascii="Arial" w:hAnsi="Arial" w:cs="Arial"/>
          <w:b/>
          <w:lang w:val="en-US"/>
        </w:rPr>
        <w:t>.</w:t>
      </w:r>
      <w:r w:rsidR="00E23BC6" w:rsidRPr="002A60AD">
        <w:rPr>
          <w:rFonts w:ascii="Arial" w:hAnsi="Arial" w:cs="Arial"/>
          <w:lang w:val="en-US"/>
        </w:rPr>
        <w:t xml:space="preserve"> The </w:t>
      </w:r>
      <w:r w:rsidR="00A659D0" w:rsidRPr="00227775">
        <w:rPr>
          <w:rFonts w:ascii="Arial" w:hAnsi="Arial" w:cs="Arial"/>
          <w:lang w:val="en-US"/>
        </w:rPr>
        <w:t xml:space="preserve">different </w:t>
      </w:r>
      <w:r w:rsidR="00E23BC6" w:rsidRPr="00227775">
        <w:rPr>
          <w:rFonts w:ascii="Arial" w:hAnsi="Arial" w:cs="Arial"/>
          <w:lang w:val="en-US"/>
        </w:rPr>
        <w:t xml:space="preserve">protein sequences </w:t>
      </w:r>
      <w:r w:rsidR="002A60AD" w:rsidRPr="00227775">
        <w:rPr>
          <w:rFonts w:ascii="Arial" w:hAnsi="Arial" w:cs="Arial"/>
          <w:lang w:val="en-US"/>
        </w:rPr>
        <w:t>flanking</w:t>
      </w:r>
      <w:r w:rsidR="00E23BC6" w:rsidRPr="00227775">
        <w:rPr>
          <w:rFonts w:ascii="Arial" w:hAnsi="Arial" w:cs="Arial"/>
          <w:lang w:val="en-US"/>
        </w:rPr>
        <w:t xml:space="preserve"> the </w:t>
      </w:r>
      <w:proofErr w:type="spellStart"/>
      <w:r w:rsidR="002A60AD" w:rsidRPr="00227775">
        <w:rPr>
          <w:rFonts w:ascii="Arial" w:hAnsi="Arial" w:cs="Arial"/>
          <w:lang w:val="en-US"/>
        </w:rPr>
        <w:t>RV</w:t>
      </w:r>
      <w:r w:rsidR="00DA06D9" w:rsidRPr="00227775">
        <w:rPr>
          <w:rFonts w:ascii="Arial" w:hAnsi="Arial" w:cs="Arial"/>
          <w:lang w:val="en-US"/>
        </w:rPr>
        <w:t>x</w:t>
      </w:r>
      <w:r w:rsidR="002A60AD" w:rsidRPr="00227775">
        <w:rPr>
          <w:rFonts w:ascii="Arial" w:hAnsi="Arial" w:cs="Arial"/>
          <w:lang w:val="en-US"/>
        </w:rPr>
        <w:t>F</w:t>
      </w:r>
      <w:r w:rsidRPr="00227775">
        <w:rPr>
          <w:rFonts w:ascii="Arial" w:hAnsi="Arial" w:cs="Arial"/>
          <w:vertAlign w:val="superscript"/>
          <w:lang w:val="en-US"/>
        </w:rPr>
        <w:t>ext</w:t>
      </w:r>
      <w:proofErr w:type="spellEnd"/>
      <w:r w:rsidR="00E23BC6" w:rsidRPr="00227775">
        <w:rPr>
          <w:rFonts w:ascii="Arial" w:hAnsi="Arial" w:cs="Arial"/>
          <w:lang w:val="en-US"/>
        </w:rPr>
        <w:t xml:space="preserve"> motifs </w:t>
      </w:r>
      <w:r w:rsidR="00A659D0" w:rsidRPr="00227775">
        <w:rPr>
          <w:rFonts w:ascii="Arial" w:hAnsi="Arial" w:cs="Arial"/>
          <w:lang w:val="en-US"/>
        </w:rPr>
        <w:t xml:space="preserve">(black) were aligned </w:t>
      </w:r>
      <w:r w:rsidR="002A60AD" w:rsidRPr="00227775">
        <w:rPr>
          <w:rFonts w:ascii="Arial" w:hAnsi="Arial" w:cs="Arial"/>
          <w:lang w:val="en-US"/>
        </w:rPr>
        <w:t>using</w:t>
      </w:r>
      <w:r w:rsidR="00A659D0" w:rsidRPr="00227775">
        <w:rPr>
          <w:rFonts w:ascii="Arial" w:hAnsi="Arial" w:cs="Arial"/>
          <w:lang w:val="en-US"/>
        </w:rPr>
        <w:t xml:space="preserve"> </w:t>
      </w:r>
      <w:proofErr w:type="spellStart"/>
      <w:r w:rsidR="00A659D0" w:rsidRPr="00227775">
        <w:rPr>
          <w:rFonts w:ascii="Arial" w:hAnsi="Arial" w:cs="Arial"/>
          <w:lang w:val="en-US"/>
        </w:rPr>
        <w:t>BioEdit</w:t>
      </w:r>
      <w:proofErr w:type="spellEnd"/>
      <w:r w:rsidR="002A60AD" w:rsidRPr="00227775">
        <w:rPr>
          <w:rFonts w:ascii="Arial" w:hAnsi="Arial" w:cs="Arial"/>
          <w:lang w:val="en-US"/>
        </w:rPr>
        <w:t xml:space="preserve"> software</w:t>
      </w:r>
      <w:r w:rsidR="00A659D0" w:rsidRPr="00227775">
        <w:rPr>
          <w:rFonts w:ascii="Arial" w:hAnsi="Arial" w:cs="Arial"/>
          <w:lang w:val="en-US"/>
        </w:rPr>
        <w:t xml:space="preserve">. The </w:t>
      </w:r>
      <w:proofErr w:type="spellStart"/>
      <w:r w:rsidR="00E23BC6" w:rsidRPr="00227775">
        <w:rPr>
          <w:rFonts w:ascii="Arial" w:hAnsi="Arial" w:cs="Arial"/>
          <w:lang w:val="en-US"/>
        </w:rPr>
        <w:t>PlasmoDB</w:t>
      </w:r>
      <w:proofErr w:type="spellEnd"/>
      <w:r w:rsidR="00E23BC6" w:rsidRPr="00227775">
        <w:rPr>
          <w:rFonts w:ascii="Arial" w:hAnsi="Arial" w:cs="Arial"/>
          <w:lang w:val="en-US"/>
        </w:rPr>
        <w:t xml:space="preserve"> accession numbers </w:t>
      </w:r>
      <w:r w:rsidR="002A60AD" w:rsidRPr="00227775">
        <w:rPr>
          <w:rFonts w:ascii="Arial" w:hAnsi="Arial" w:cs="Arial"/>
          <w:lang w:val="en-US"/>
        </w:rPr>
        <w:t>are</w:t>
      </w:r>
      <w:r w:rsidR="005226F3" w:rsidRPr="00227775">
        <w:rPr>
          <w:rFonts w:ascii="Arial" w:hAnsi="Arial" w:cs="Arial"/>
          <w:lang w:val="en-US"/>
        </w:rPr>
        <w:t xml:space="preserve"> </w:t>
      </w:r>
      <w:r w:rsidRPr="00227775">
        <w:rPr>
          <w:rStyle w:val="hps"/>
          <w:rFonts w:ascii="Arial" w:hAnsi="Arial" w:cs="Arial"/>
          <w:lang w:val="en-US"/>
        </w:rPr>
        <w:t>ind</w:t>
      </w:r>
      <w:bookmarkStart w:id="0" w:name="_GoBack"/>
      <w:bookmarkEnd w:id="0"/>
      <w:r w:rsidRPr="00227775">
        <w:rPr>
          <w:rStyle w:val="hps"/>
          <w:rFonts w:ascii="Arial" w:hAnsi="Arial" w:cs="Arial"/>
          <w:lang w:val="en-US"/>
        </w:rPr>
        <w:t>icated.</w:t>
      </w: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Default="00227775" w:rsidP="00227775">
      <w:pPr>
        <w:jc w:val="both"/>
        <w:rPr>
          <w:rStyle w:val="hps"/>
          <w:rFonts w:ascii="Arial" w:hAnsi="Arial" w:cs="Arial"/>
          <w:lang w:val="en-US"/>
        </w:rPr>
      </w:pPr>
    </w:p>
    <w:p w:rsidR="00227775" w:rsidRPr="00227775" w:rsidRDefault="00227775" w:rsidP="00227775">
      <w:pPr>
        <w:jc w:val="both"/>
        <w:rPr>
          <w:rFonts w:ascii="Arial" w:hAnsi="Arial" w:cs="Arial"/>
          <w:lang w:val="en-US"/>
        </w:rPr>
      </w:pPr>
      <w:proofErr w:type="gramStart"/>
      <w:r w:rsidRPr="00227775">
        <w:rPr>
          <w:rStyle w:val="hps"/>
          <w:rFonts w:ascii="Arial" w:hAnsi="Arial" w:cs="Arial"/>
          <w:b/>
          <w:lang w:val="en-US"/>
        </w:rPr>
        <w:t>a</w:t>
      </w:r>
      <w:proofErr w:type="gramEnd"/>
      <w:r w:rsidRPr="00227775">
        <w:rPr>
          <w:rStyle w:val="hps"/>
          <w:rFonts w:ascii="Arial" w:hAnsi="Arial" w:cs="Arial"/>
          <w:lang w:val="en-US"/>
        </w:rPr>
        <w:t xml:space="preserve">, </w:t>
      </w:r>
      <w:r w:rsidRPr="00227775">
        <w:rPr>
          <w:rFonts w:ascii="Arial" w:hAnsi="Arial" w:cs="Arial"/>
          <w:lang w:val="en-US"/>
        </w:rPr>
        <w:t>proteins contain</w:t>
      </w:r>
      <w:r>
        <w:rPr>
          <w:rFonts w:ascii="Arial" w:hAnsi="Arial" w:cs="Arial"/>
          <w:lang w:val="en-US"/>
        </w:rPr>
        <w:t>ing</w:t>
      </w:r>
      <w:r w:rsidRPr="00227775">
        <w:rPr>
          <w:rFonts w:ascii="Arial" w:hAnsi="Arial" w:cs="Arial"/>
          <w:lang w:val="en-US"/>
        </w:rPr>
        <w:t xml:space="preserve"> at least 2 </w:t>
      </w:r>
      <w:proofErr w:type="spellStart"/>
      <w:r>
        <w:rPr>
          <w:rFonts w:ascii="Arial" w:hAnsi="Arial" w:cs="Arial"/>
          <w:lang w:val="en-US"/>
        </w:rPr>
        <w:t>RVxF</w:t>
      </w:r>
      <w:r w:rsidRPr="00227775">
        <w:rPr>
          <w:rFonts w:ascii="Arial" w:hAnsi="Arial" w:cs="Arial"/>
          <w:vertAlign w:val="superscript"/>
          <w:lang w:val="en-US"/>
        </w:rPr>
        <w:t>ext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227775">
        <w:rPr>
          <w:rFonts w:ascii="Arial" w:hAnsi="Arial" w:cs="Arial"/>
          <w:lang w:val="en-US"/>
        </w:rPr>
        <w:t>motifs</w:t>
      </w:r>
      <w:r>
        <w:rPr>
          <w:rFonts w:ascii="Arial" w:hAnsi="Arial" w:cs="Arial"/>
          <w:lang w:val="en-US"/>
        </w:rPr>
        <w:t>.</w:t>
      </w:r>
    </w:p>
    <w:sectPr w:rsidR="00227775" w:rsidRPr="00227775" w:rsidSect="00227775">
      <w:pgSz w:w="11906" w:h="16838"/>
      <w:pgMar w:top="1418" w:right="1418" w:bottom="737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2648" w:rsidRDefault="00AE2648" w:rsidP="00E23BC6">
      <w:pPr>
        <w:spacing w:after="0" w:line="240" w:lineRule="auto"/>
      </w:pPr>
      <w:r>
        <w:separator/>
      </w:r>
    </w:p>
  </w:endnote>
  <w:endnote w:type="continuationSeparator" w:id="0">
    <w:p w:rsidR="00AE2648" w:rsidRDefault="00AE2648" w:rsidP="00E23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2648" w:rsidRDefault="00AE2648" w:rsidP="00E23BC6">
      <w:pPr>
        <w:spacing w:after="0" w:line="240" w:lineRule="auto"/>
      </w:pPr>
      <w:r>
        <w:separator/>
      </w:r>
    </w:p>
  </w:footnote>
  <w:footnote w:type="continuationSeparator" w:id="0">
    <w:p w:rsidR="00AE2648" w:rsidRDefault="00AE2648" w:rsidP="00E23B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3BC6"/>
    <w:rsid w:val="0001240D"/>
    <w:rsid w:val="00013E80"/>
    <w:rsid w:val="0001438E"/>
    <w:rsid w:val="00021B9D"/>
    <w:rsid w:val="000224D6"/>
    <w:rsid w:val="000260F6"/>
    <w:rsid w:val="00030459"/>
    <w:rsid w:val="00033F47"/>
    <w:rsid w:val="00035181"/>
    <w:rsid w:val="00037D08"/>
    <w:rsid w:val="000405CB"/>
    <w:rsid w:val="00041A0C"/>
    <w:rsid w:val="00041AB7"/>
    <w:rsid w:val="00050291"/>
    <w:rsid w:val="00062028"/>
    <w:rsid w:val="0006761A"/>
    <w:rsid w:val="000730DA"/>
    <w:rsid w:val="00076337"/>
    <w:rsid w:val="00084E96"/>
    <w:rsid w:val="00085971"/>
    <w:rsid w:val="00085CC8"/>
    <w:rsid w:val="000875D3"/>
    <w:rsid w:val="00087E09"/>
    <w:rsid w:val="000962DF"/>
    <w:rsid w:val="00096567"/>
    <w:rsid w:val="0009703F"/>
    <w:rsid w:val="000A1A34"/>
    <w:rsid w:val="000A23A8"/>
    <w:rsid w:val="000A31E7"/>
    <w:rsid w:val="000A6A84"/>
    <w:rsid w:val="000B2C4A"/>
    <w:rsid w:val="000B7143"/>
    <w:rsid w:val="000B7663"/>
    <w:rsid w:val="000C32DC"/>
    <w:rsid w:val="000C37E7"/>
    <w:rsid w:val="000C51E4"/>
    <w:rsid w:val="000D62D3"/>
    <w:rsid w:val="000E0B6B"/>
    <w:rsid w:val="000E2C56"/>
    <w:rsid w:val="000E67C0"/>
    <w:rsid w:val="000E7988"/>
    <w:rsid w:val="000E7CC4"/>
    <w:rsid w:val="000E7EE6"/>
    <w:rsid w:val="000F0858"/>
    <w:rsid w:val="000F299D"/>
    <w:rsid w:val="000F2D6A"/>
    <w:rsid w:val="000F2F28"/>
    <w:rsid w:val="000F306A"/>
    <w:rsid w:val="000F558B"/>
    <w:rsid w:val="00101B9D"/>
    <w:rsid w:val="00106317"/>
    <w:rsid w:val="0010698A"/>
    <w:rsid w:val="001078BB"/>
    <w:rsid w:val="001155F5"/>
    <w:rsid w:val="001207CE"/>
    <w:rsid w:val="001244E8"/>
    <w:rsid w:val="00130AF1"/>
    <w:rsid w:val="00131561"/>
    <w:rsid w:val="00132AB3"/>
    <w:rsid w:val="0013461E"/>
    <w:rsid w:val="00136258"/>
    <w:rsid w:val="001453AC"/>
    <w:rsid w:val="00147C21"/>
    <w:rsid w:val="00151F4A"/>
    <w:rsid w:val="001542C2"/>
    <w:rsid w:val="00155BDC"/>
    <w:rsid w:val="00160F11"/>
    <w:rsid w:val="001611ED"/>
    <w:rsid w:val="001612AC"/>
    <w:rsid w:val="001628F7"/>
    <w:rsid w:val="0016375B"/>
    <w:rsid w:val="00163BEB"/>
    <w:rsid w:val="00164CEB"/>
    <w:rsid w:val="00171037"/>
    <w:rsid w:val="00172023"/>
    <w:rsid w:val="00172C23"/>
    <w:rsid w:val="001746BC"/>
    <w:rsid w:val="00175608"/>
    <w:rsid w:val="00176DE7"/>
    <w:rsid w:val="001820A2"/>
    <w:rsid w:val="00183B00"/>
    <w:rsid w:val="00183E15"/>
    <w:rsid w:val="00187531"/>
    <w:rsid w:val="00190F4B"/>
    <w:rsid w:val="0019203A"/>
    <w:rsid w:val="00194645"/>
    <w:rsid w:val="0019482B"/>
    <w:rsid w:val="00195355"/>
    <w:rsid w:val="001A0F4C"/>
    <w:rsid w:val="001A5557"/>
    <w:rsid w:val="001B0E01"/>
    <w:rsid w:val="001B3FAA"/>
    <w:rsid w:val="001B4B84"/>
    <w:rsid w:val="001C3162"/>
    <w:rsid w:val="001C3E0F"/>
    <w:rsid w:val="001D48DA"/>
    <w:rsid w:val="001D600A"/>
    <w:rsid w:val="001E2F8F"/>
    <w:rsid w:val="001E582D"/>
    <w:rsid w:val="001E5D51"/>
    <w:rsid w:val="001E5E97"/>
    <w:rsid w:val="001E7409"/>
    <w:rsid w:val="001F1591"/>
    <w:rsid w:val="001F4052"/>
    <w:rsid w:val="001F4391"/>
    <w:rsid w:val="001F43EA"/>
    <w:rsid w:val="001F44E8"/>
    <w:rsid w:val="002021CA"/>
    <w:rsid w:val="002042E0"/>
    <w:rsid w:val="00205430"/>
    <w:rsid w:val="00207995"/>
    <w:rsid w:val="002106B5"/>
    <w:rsid w:val="0021401A"/>
    <w:rsid w:val="00214EBC"/>
    <w:rsid w:val="00215557"/>
    <w:rsid w:val="00220C2A"/>
    <w:rsid w:val="0022121C"/>
    <w:rsid w:val="00221C95"/>
    <w:rsid w:val="00223330"/>
    <w:rsid w:val="00224528"/>
    <w:rsid w:val="00227357"/>
    <w:rsid w:val="00227775"/>
    <w:rsid w:val="0023010D"/>
    <w:rsid w:val="0023047A"/>
    <w:rsid w:val="002324DA"/>
    <w:rsid w:val="00233E7C"/>
    <w:rsid w:val="0024319A"/>
    <w:rsid w:val="00243354"/>
    <w:rsid w:val="00247968"/>
    <w:rsid w:val="00251434"/>
    <w:rsid w:val="00255806"/>
    <w:rsid w:val="0025692C"/>
    <w:rsid w:val="00256CC3"/>
    <w:rsid w:val="00260971"/>
    <w:rsid w:val="00261112"/>
    <w:rsid w:val="002660F6"/>
    <w:rsid w:val="00266EFA"/>
    <w:rsid w:val="00270942"/>
    <w:rsid w:val="00271565"/>
    <w:rsid w:val="00272600"/>
    <w:rsid w:val="002731CA"/>
    <w:rsid w:val="00274C26"/>
    <w:rsid w:val="00276EEF"/>
    <w:rsid w:val="00285299"/>
    <w:rsid w:val="0028543F"/>
    <w:rsid w:val="0028647A"/>
    <w:rsid w:val="002954CF"/>
    <w:rsid w:val="002A59B2"/>
    <w:rsid w:val="002A60AD"/>
    <w:rsid w:val="002A6CEE"/>
    <w:rsid w:val="002B080A"/>
    <w:rsid w:val="002B0F16"/>
    <w:rsid w:val="002B7849"/>
    <w:rsid w:val="002B7969"/>
    <w:rsid w:val="002C76F9"/>
    <w:rsid w:val="002D68DB"/>
    <w:rsid w:val="002E1FDE"/>
    <w:rsid w:val="002E401A"/>
    <w:rsid w:val="002E5BF4"/>
    <w:rsid w:val="002E7306"/>
    <w:rsid w:val="002F05EB"/>
    <w:rsid w:val="002F18C1"/>
    <w:rsid w:val="002F7F4A"/>
    <w:rsid w:val="00300376"/>
    <w:rsid w:val="00301FB0"/>
    <w:rsid w:val="00303645"/>
    <w:rsid w:val="003056BA"/>
    <w:rsid w:val="00306C0C"/>
    <w:rsid w:val="00312462"/>
    <w:rsid w:val="00313243"/>
    <w:rsid w:val="00313F85"/>
    <w:rsid w:val="00316DFD"/>
    <w:rsid w:val="003173E3"/>
    <w:rsid w:val="003263C1"/>
    <w:rsid w:val="00327E18"/>
    <w:rsid w:val="003309B7"/>
    <w:rsid w:val="003314AC"/>
    <w:rsid w:val="00332CAF"/>
    <w:rsid w:val="00336B70"/>
    <w:rsid w:val="00336B8C"/>
    <w:rsid w:val="003446BB"/>
    <w:rsid w:val="00344A65"/>
    <w:rsid w:val="003454C2"/>
    <w:rsid w:val="003462C2"/>
    <w:rsid w:val="003517B3"/>
    <w:rsid w:val="00360B12"/>
    <w:rsid w:val="00362C66"/>
    <w:rsid w:val="00367321"/>
    <w:rsid w:val="00376FBB"/>
    <w:rsid w:val="00381111"/>
    <w:rsid w:val="00385166"/>
    <w:rsid w:val="00390DC4"/>
    <w:rsid w:val="00393051"/>
    <w:rsid w:val="003954F6"/>
    <w:rsid w:val="00396539"/>
    <w:rsid w:val="00396EDF"/>
    <w:rsid w:val="00397FAD"/>
    <w:rsid w:val="003A137A"/>
    <w:rsid w:val="003A277A"/>
    <w:rsid w:val="003A2842"/>
    <w:rsid w:val="003A3FCF"/>
    <w:rsid w:val="003A5E14"/>
    <w:rsid w:val="003A6330"/>
    <w:rsid w:val="003A673F"/>
    <w:rsid w:val="003A7929"/>
    <w:rsid w:val="003B05B1"/>
    <w:rsid w:val="003B6215"/>
    <w:rsid w:val="003C7E22"/>
    <w:rsid w:val="003D1306"/>
    <w:rsid w:val="003D7946"/>
    <w:rsid w:val="003E0069"/>
    <w:rsid w:val="003E028C"/>
    <w:rsid w:val="003E178C"/>
    <w:rsid w:val="003E23C0"/>
    <w:rsid w:val="003E30A3"/>
    <w:rsid w:val="003E3F3E"/>
    <w:rsid w:val="003F0D33"/>
    <w:rsid w:val="003F2124"/>
    <w:rsid w:val="003F2CFE"/>
    <w:rsid w:val="003F4E83"/>
    <w:rsid w:val="003F5699"/>
    <w:rsid w:val="003F60CC"/>
    <w:rsid w:val="003F67FA"/>
    <w:rsid w:val="003F6C7F"/>
    <w:rsid w:val="00401FB5"/>
    <w:rsid w:val="004032D6"/>
    <w:rsid w:val="004035B0"/>
    <w:rsid w:val="004052BF"/>
    <w:rsid w:val="00406AF3"/>
    <w:rsid w:val="00407E85"/>
    <w:rsid w:val="00411B4F"/>
    <w:rsid w:val="00413AF2"/>
    <w:rsid w:val="00414A51"/>
    <w:rsid w:val="004206CC"/>
    <w:rsid w:val="0042325B"/>
    <w:rsid w:val="00431494"/>
    <w:rsid w:val="00431832"/>
    <w:rsid w:val="00432A5E"/>
    <w:rsid w:val="00435449"/>
    <w:rsid w:val="00443A64"/>
    <w:rsid w:val="004447DF"/>
    <w:rsid w:val="00445E4D"/>
    <w:rsid w:val="00447030"/>
    <w:rsid w:val="004513EF"/>
    <w:rsid w:val="00453A94"/>
    <w:rsid w:val="00453E39"/>
    <w:rsid w:val="004553DF"/>
    <w:rsid w:val="00455600"/>
    <w:rsid w:val="00461B3B"/>
    <w:rsid w:val="00463585"/>
    <w:rsid w:val="004640FD"/>
    <w:rsid w:val="00466152"/>
    <w:rsid w:val="00466B24"/>
    <w:rsid w:val="004733D0"/>
    <w:rsid w:val="00473AA9"/>
    <w:rsid w:val="00474786"/>
    <w:rsid w:val="0047793A"/>
    <w:rsid w:val="00482E4E"/>
    <w:rsid w:val="00482F16"/>
    <w:rsid w:val="0048394B"/>
    <w:rsid w:val="00486071"/>
    <w:rsid w:val="004A0274"/>
    <w:rsid w:val="004A189C"/>
    <w:rsid w:val="004A3D36"/>
    <w:rsid w:val="004A5AF2"/>
    <w:rsid w:val="004B0B31"/>
    <w:rsid w:val="004B3FC5"/>
    <w:rsid w:val="004B4A9A"/>
    <w:rsid w:val="004B564E"/>
    <w:rsid w:val="004B58CA"/>
    <w:rsid w:val="004B7403"/>
    <w:rsid w:val="004B7457"/>
    <w:rsid w:val="004B7D73"/>
    <w:rsid w:val="004C1199"/>
    <w:rsid w:val="004C199E"/>
    <w:rsid w:val="004C7FC4"/>
    <w:rsid w:val="004D0D05"/>
    <w:rsid w:val="004D2FDF"/>
    <w:rsid w:val="004E6866"/>
    <w:rsid w:val="004E6BD7"/>
    <w:rsid w:val="004E73DE"/>
    <w:rsid w:val="004F0D4A"/>
    <w:rsid w:val="004F3570"/>
    <w:rsid w:val="004F78AF"/>
    <w:rsid w:val="00500BBC"/>
    <w:rsid w:val="005019E4"/>
    <w:rsid w:val="00507A04"/>
    <w:rsid w:val="00507DB8"/>
    <w:rsid w:val="00513AF4"/>
    <w:rsid w:val="00513B15"/>
    <w:rsid w:val="00514D2A"/>
    <w:rsid w:val="00514D6B"/>
    <w:rsid w:val="00517A44"/>
    <w:rsid w:val="005226F3"/>
    <w:rsid w:val="005246EA"/>
    <w:rsid w:val="00525624"/>
    <w:rsid w:val="00527C53"/>
    <w:rsid w:val="00531CCA"/>
    <w:rsid w:val="0053285C"/>
    <w:rsid w:val="0053584E"/>
    <w:rsid w:val="00543C43"/>
    <w:rsid w:val="00543E14"/>
    <w:rsid w:val="00546CB4"/>
    <w:rsid w:val="00556C17"/>
    <w:rsid w:val="005614E9"/>
    <w:rsid w:val="0056261C"/>
    <w:rsid w:val="0056472A"/>
    <w:rsid w:val="00565C0F"/>
    <w:rsid w:val="00571D66"/>
    <w:rsid w:val="00571E17"/>
    <w:rsid w:val="00572A61"/>
    <w:rsid w:val="00573126"/>
    <w:rsid w:val="00574828"/>
    <w:rsid w:val="0057636C"/>
    <w:rsid w:val="00583133"/>
    <w:rsid w:val="005842E0"/>
    <w:rsid w:val="00585688"/>
    <w:rsid w:val="00594F8F"/>
    <w:rsid w:val="00597FDA"/>
    <w:rsid w:val="005A1CBA"/>
    <w:rsid w:val="005A4C71"/>
    <w:rsid w:val="005A68F6"/>
    <w:rsid w:val="005B4728"/>
    <w:rsid w:val="005B593A"/>
    <w:rsid w:val="005C12C5"/>
    <w:rsid w:val="005C13CF"/>
    <w:rsid w:val="005C1845"/>
    <w:rsid w:val="005C301F"/>
    <w:rsid w:val="005E00E1"/>
    <w:rsid w:val="005E3710"/>
    <w:rsid w:val="005E74E2"/>
    <w:rsid w:val="005E74F4"/>
    <w:rsid w:val="005F4C7A"/>
    <w:rsid w:val="005F5F06"/>
    <w:rsid w:val="00601245"/>
    <w:rsid w:val="006034AF"/>
    <w:rsid w:val="00604EA9"/>
    <w:rsid w:val="006052BF"/>
    <w:rsid w:val="00607546"/>
    <w:rsid w:val="006105FA"/>
    <w:rsid w:val="00611585"/>
    <w:rsid w:val="006148A2"/>
    <w:rsid w:val="006160F4"/>
    <w:rsid w:val="00621E1D"/>
    <w:rsid w:val="00623603"/>
    <w:rsid w:val="00623A4E"/>
    <w:rsid w:val="00630C2E"/>
    <w:rsid w:val="00633E7D"/>
    <w:rsid w:val="006362D4"/>
    <w:rsid w:val="00636A83"/>
    <w:rsid w:val="00637061"/>
    <w:rsid w:val="00640974"/>
    <w:rsid w:val="006435B5"/>
    <w:rsid w:val="006456FF"/>
    <w:rsid w:val="00646E62"/>
    <w:rsid w:val="00647374"/>
    <w:rsid w:val="00656588"/>
    <w:rsid w:val="006608BA"/>
    <w:rsid w:val="00661359"/>
    <w:rsid w:val="00667912"/>
    <w:rsid w:val="00670198"/>
    <w:rsid w:val="00673749"/>
    <w:rsid w:val="00676052"/>
    <w:rsid w:val="00677A37"/>
    <w:rsid w:val="00681FCA"/>
    <w:rsid w:val="00687572"/>
    <w:rsid w:val="00690729"/>
    <w:rsid w:val="00692662"/>
    <w:rsid w:val="00692FA7"/>
    <w:rsid w:val="006933F7"/>
    <w:rsid w:val="00693E0E"/>
    <w:rsid w:val="006A04F8"/>
    <w:rsid w:val="006A2C86"/>
    <w:rsid w:val="006A3388"/>
    <w:rsid w:val="006A3795"/>
    <w:rsid w:val="006A4832"/>
    <w:rsid w:val="006A703E"/>
    <w:rsid w:val="006A76DA"/>
    <w:rsid w:val="006A78E1"/>
    <w:rsid w:val="006B0870"/>
    <w:rsid w:val="006B6900"/>
    <w:rsid w:val="006C0AA7"/>
    <w:rsid w:val="006C2199"/>
    <w:rsid w:val="006C6CFA"/>
    <w:rsid w:val="006C7709"/>
    <w:rsid w:val="006D25CC"/>
    <w:rsid w:val="006D5CEB"/>
    <w:rsid w:val="006D5F1F"/>
    <w:rsid w:val="006E1886"/>
    <w:rsid w:val="006E23A9"/>
    <w:rsid w:val="006F1923"/>
    <w:rsid w:val="006F3502"/>
    <w:rsid w:val="006F5804"/>
    <w:rsid w:val="006F6FA8"/>
    <w:rsid w:val="007033D9"/>
    <w:rsid w:val="00705920"/>
    <w:rsid w:val="0070640D"/>
    <w:rsid w:val="007069C1"/>
    <w:rsid w:val="00707D8A"/>
    <w:rsid w:val="00711550"/>
    <w:rsid w:val="0071293B"/>
    <w:rsid w:val="00713D30"/>
    <w:rsid w:val="00715AE4"/>
    <w:rsid w:val="00715B9C"/>
    <w:rsid w:val="00721FDE"/>
    <w:rsid w:val="007229F3"/>
    <w:rsid w:val="007243FF"/>
    <w:rsid w:val="007275E8"/>
    <w:rsid w:val="00727FCB"/>
    <w:rsid w:val="00730264"/>
    <w:rsid w:val="00734E60"/>
    <w:rsid w:val="00737F5D"/>
    <w:rsid w:val="00743BE9"/>
    <w:rsid w:val="0074539C"/>
    <w:rsid w:val="00751B8B"/>
    <w:rsid w:val="00757E07"/>
    <w:rsid w:val="007639BD"/>
    <w:rsid w:val="00763A7A"/>
    <w:rsid w:val="00770818"/>
    <w:rsid w:val="0077182D"/>
    <w:rsid w:val="00772020"/>
    <w:rsid w:val="007732F1"/>
    <w:rsid w:val="0077379F"/>
    <w:rsid w:val="00774D23"/>
    <w:rsid w:val="00777412"/>
    <w:rsid w:val="00780F03"/>
    <w:rsid w:val="00780F3C"/>
    <w:rsid w:val="0078101A"/>
    <w:rsid w:val="00783831"/>
    <w:rsid w:val="00783863"/>
    <w:rsid w:val="007846DD"/>
    <w:rsid w:val="007847BD"/>
    <w:rsid w:val="0078609E"/>
    <w:rsid w:val="0079287B"/>
    <w:rsid w:val="0079481C"/>
    <w:rsid w:val="00796645"/>
    <w:rsid w:val="00796A6B"/>
    <w:rsid w:val="00796BF9"/>
    <w:rsid w:val="007A150B"/>
    <w:rsid w:val="007A3F1D"/>
    <w:rsid w:val="007A4380"/>
    <w:rsid w:val="007A43ED"/>
    <w:rsid w:val="007A6EF5"/>
    <w:rsid w:val="007B30CB"/>
    <w:rsid w:val="007C4A53"/>
    <w:rsid w:val="007C5683"/>
    <w:rsid w:val="007C60AF"/>
    <w:rsid w:val="007C6B08"/>
    <w:rsid w:val="007D3AE6"/>
    <w:rsid w:val="007D6475"/>
    <w:rsid w:val="007E314A"/>
    <w:rsid w:val="007E39C4"/>
    <w:rsid w:val="007E4B33"/>
    <w:rsid w:val="007F12B2"/>
    <w:rsid w:val="007F1941"/>
    <w:rsid w:val="007F233F"/>
    <w:rsid w:val="007F49BA"/>
    <w:rsid w:val="007F5E99"/>
    <w:rsid w:val="007F675B"/>
    <w:rsid w:val="008005EF"/>
    <w:rsid w:val="008106C0"/>
    <w:rsid w:val="00810DAF"/>
    <w:rsid w:val="0082113B"/>
    <w:rsid w:val="00824409"/>
    <w:rsid w:val="00825822"/>
    <w:rsid w:val="00826088"/>
    <w:rsid w:val="008315A6"/>
    <w:rsid w:val="008317EE"/>
    <w:rsid w:val="00836E65"/>
    <w:rsid w:val="00837330"/>
    <w:rsid w:val="00837F13"/>
    <w:rsid w:val="00842F93"/>
    <w:rsid w:val="008540D7"/>
    <w:rsid w:val="00862A8C"/>
    <w:rsid w:val="0086513F"/>
    <w:rsid w:val="00866963"/>
    <w:rsid w:val="00875326"/>
    <w:rsid w:val="008759B2"/>
    <w:rsid w:val="00881135"/>
    <w:rsid w:val="00883FB0"/>
    <w:rsid w:val="0088561D"/>
    <w:rsid w:val="00890618"/>
    <w:rsid w:val="00896041"/>
    <w:rsid w:val="008A15E9"/>
    <w:rsid w:val="008A1BAF"/>
    <w:rsid w:val="008A307F"/>
    <w:rsid w:val="008A4218"/>
    <w:rsid w:val="008A425D"/>
    <w:rsid w:val="008A43DD"/>
    <w:rsid w:val="008A4D70"/>
    <w:rsid w:val="008A500F"/>
    <w:rsid w:val="008B0DA4"/>
    <w:rsid w:val="008B347B"/>
    <w:rsid w:val="008B3543"/>
    <w:rsid w:val="008B5CFE"/>
    <w:rsid w:val="008C0F9D"/>
    <w:rsid w:val="008C3580"/>
    <w:rsid w:val="008C3B0D"/>
    <w:rsid w:val="008C4038"/>
    <w:rsid w:val="008C6FC7"/>
    <w:rsid w:val="008D0824"/>
    <w:rsid w:val="008D18DE"/>
    <w:rsid w:val="008D5A2E"/>
    <w:rsid w:val="008E058D"/>
    <w:rsid w:val="008E24CF"/>
    <w:rsid w:val="008E264F"/>
    <w:rsid w:val="008E594D"/>
    <w:rsid w:val="008F14CB"/>
    <w:rsid w:val="008F2FB3"/>
    <w:rsid w:val="008F3FEF"/>
    <w:rsid w:val="008F6375"/>
    <w:rsid w:val="00905523"/>
    <w:rsid w:val="00914B5F"/>
    <w:rsid w:val="009165BB"/>
    <w:rsid w:val="009165C3"/>
    <w:rsid w:val="00920CCC"/>
    <w:rsid w:val="0092191B"/>
    <w:rsid w:val="00921F93"/>
    <w:rsid w:val="009225D9"/>
    <w:rsid w:val="009228B2"/>
    <w:rsid w:val="009229B3"/>
    <w:rsid w:val="00922D8B"/>
    <w:rsid w:val="00924337"/>
    <w:rsid w:val="009301E9"/>
    <w:rsid w:val="00930342"/>
    <w:rsid w:val="00931BD9"/>
    <w:rsid w:val="009370F3"/>
    <w:rsid w:val="00943826"/>
    <w:rsid w:val="00943B3B"/>
    <w:rsid w:val="0094589F"/>
    <w:rsid w:val="00946D43"/>
    <w:rsid w:val="00952C36"/>
    <w:rsid w:val="0095450F"/>
    <w:rsid w:val="009572B5"/>
    <w:rsid w:val="009632F6"/>
    <w:rsid w:val="0096554E"/>
    <w:rsid w:val="00965572"/>
    <w:rsid w:val="0097038A"/>
    <w:rsid w:val="009703C3"/>
    <w:rsid w:val="00973044"/>
    <w:rsid w:val="009754F8"/>
    <w:rsid w:val="009814AF"/>
    <w:rsid w:val="00981DFE"/>
    <w:rsid w:val="00981E43"/>
    <w:rsid w:val="00986359"/>
    <w:rsid w:val="0098721C"/>
    <w:rsid w:val="00990332"/>
    <w:rsid w:val="009917A6"/>
    <w:rsid w:val="00994AA2"/>
    <w:rsid w:val="009A26C1"/>
    <w:rsid w:val="009A31A5"/>
    <w:rsid w:val="009A4813"/>
    <w:rsid w:val="009A5F0C"/>
    <w:rsid w:val="009A7798"/>
    <w:rsid w:val="009B0378"/>
    <w:rsid w:val="009B19A8"/>
    <w:rsid w:val="009B3399"/>
    <w:rsid w:val="009B67F9"/>
    <w:rsid w:val="009B7ED2"/>
    <w:rsid w:val="009C0B67"/>
    <w:rsid w:val="009C3578"/>
    <w:rsid w:val="009C5B96"/>
    <w:rsid w:val="009D0E74"/>
    <w:rsid w:val="009D2003"/>
    <w:rsid w:val="009D5E3A"/>
    <w:rsid w:val="009E28E5"/>
    <w:rsid w:val="009E387A"/>
    <w:rsid w:val="009F2B0F"/>
    <w:rsid w:val="009F4D42"/>
    <w:rsid w:val="009F6873"/>
    <w:rsid w:val="00A021E0"/>
    <w:rsid w:val="00A027B4"/>
    <w:rsid w:val="00A042C0"/>
    <w:rsid w:val="00A06604"/>
    <w:rsid w:val="00A06C5E"/>
    <w:rsid w:val="00A13D3B"/>
    <w:rsid w:val="00A1704F"/>
    <w:rsid w:val="00A1780B"/>
    <w:rsid w:val="00A17DE9"/>
    <w:rsid w:val="00A23EEC"/>
    <w:rsid w:val="00A25220"/>
    <w:rsid w:val="00A306E2"/>
    <w:rsid w:val="00A3469A"/>
    <w:rsid w:val="00A3564D"/>
    <w:rsid w:val="00A40C19"/>
    <w:rsid w:val="00A469F0"/>
    <w:rsid w:val="00A47266"/>
    <w:rsid w:val="00A477A4"/>
    <w:rsid w:val="00A52DC6"/>
    <w:rsid w:val="00A564C7"/>
    <w:rsid w:val="00A57411"/>
    <w:rsid w:val="00A6343E"/>
    <w:rsid w:val="00A65639"/>
    <w:rsid w:val="00A659D0"/>
    <w:rsid w:val="00A753AF"/>
    <w:rsid w:val="00A77538"/>
    <w:rsid w:val="00A82384"/>
    <w:rsid w:val="00A8248C"/>
    <w:rsid w:val="00A90EB6"/>
    <w:rsid w:val="00A9586B"/>
    <w:rsid w:val="00AA1CF2"/>
    <w:rsid w:val="00AA2404"/>
    <w:rsid w:val="00AA3C41"/>
    <w:rsid w:val="00AA5EC1"/>
    <w:rsid w:val="00AB0513"/>
    <w:rsid w:val="00AB369B"/>
    <w:rsid w:val="00AB53AF"/>
    <w:rsid w:val="00AD201D"/>
    <w:rsid w:val="00AD3471"/>
    <w:rsid w:val="00AD4792"/>
    <w:rsid w:val="00AD7643"/>
    <w:rsid w:val="00AE00C3"/>
    <w:rsid w:val="00AE2648"/>
    <w:rsid w:val="00AE3CFB"/>
    <w:rsid w:val="00AE4961"/>
    <w:rsid w:val="00AE49CD"/>
    <w:rsid w:val="00AF332A"/>
    <w:rsid w:val="00AF49A6"/>
    <w:rsid w:val="00AF56E8"/>
    <w:rsid w:val="00B0090E"/>
    <w:rsid w:val="00B02C08"/>
    <w:rsid w:val="00B02DEF"/>
    <w:rsid w:val="00B04519"/>
    <w:rsid w:val="00B048AE"/>
    <w:rsid w:val="00B053E5"/>
    <w:rsid w:val="00B06506"/>
    <w:rsid w:val="00B06D28"/>
    <w:rsid w:val="00B10590"/>
    <w:rsid w:val="00B11149"/>
    <w:rsid w:val="00B11ED0"/>
    <w:rsid w:val="00B14117"/>
    <w:rsid w:val="00B16590"/>
    <w:rsid w:val="00B17043"/>
    <w:rsid w:val="00B1779A"/>
    <w:rsid w:val="00B17CB4"/>
    <w:rsid w:val="00B17CF3"/>
    <w:rsid w:val="00B21AC7"/>
    <w:rsid w:val="00B21D5B"/>
    <w:rsid w:val="00B22593"/>
    <w:rsid w:val="00B22E9D"/>
    <w:rsid w:val="00B238E2"/>
    <w:rsid w:val="00B25371"/>
    <w:rsid w:val="00B27595"/>
    <w:rsid w:val="00B325E0"/>
    <w:rsid w:val="00B3737B"/>
    <w:rsid w:val="00B41B76"/>
    <w:rsid w:val="00B4412B"/>
    <w:rsid w:val="00B447EE"/>
    <w:rsid w:val="00B5319F"/>
    <w:rsid w:val="00B55E7E"/>
    <w:rsid w:val="00B61E83"/>
    <w:rsid w:val="00B63E4F"/>
    <w:rsid w:val="00B656D1"/>
    <w:rsid w:val="00B66D63"/>
    <w:rsid w:val="00B67C6A"/>
    <w:rsid w:val="00B70109"/>
    <w:rsid w:val="00B73152"/>
    <w:rsid w:val="00B73A41"/>
    <w:rsid w:val="00B7542B"/>
    <w:rsid w:val="00B75E34"/>
    <w:rsid w:val="00B77745"/>
    <w:rsid w:val="00B822F0"/>
    <w:rsid w:val="00B87469"/>
    <w:rsid w:val="00B92771"/>
    <w:rsid w:val="00B9283B"/>
    <w:rsid w:val="00B93E26"/>
    <w:rsid w:val="00B9683D"/>
    <w:rsid w:val="00B96FAE"/>
    <w:rsid w:val="00B97B27"/>
    <w:rsid w:val="00B97C89"/>
    <w:rsid w:val="00BA0EC2"/>
    <w:rsid w:val="00BA1466"/>
    <w:rsid w:val="00BA178D"/>
    <w:rsid w:val="00BA6A25"/>
    <w:rsid w:val="00BA7E7E"/>
    <w:rsid w:val="00BB0C54"/>
    <w:rsid w:val="00BB1D82"/>
    <w:rsid w:val="00BB249D"/>
    <w:rsid w:val="00BB303B"/>
    <w:rsid w:val="00BB54D1"/>
    <w:rsid w:val="00BB63E1"/>
    <w:rsid w:val="00BC112C"/>
    <w:rsid w:val="00BC49FA"/>
    <w:rsid w:val="00BC63C3"/>
    <w:rsid w:val="00BC71AC"/>
    <w:rsid w:val="00BD40EA"/>
    <w:rsid w:val="00BD6340"/>
    <w:rsid w:val="00BD7B47"/>
    <w:rsid w:val="00BE6719"/>
    <w:rsid w:val="00BF27DE"/>
    <w:rsid w:val="00BF316C"/>
    <w:rsid w:val="00BF4B6F"/>
    <w:rsid w:val="00BF5595"/>
    <w:rsid w:val="00BF5E83"/>
    <w:rsid w:val="00BF7AC8"/>
    <w:rsid w:val="00C00299"/>
    <w:rsid w:val="00C01BDE"/>
    <w:rsid w:val="00C0241A"/>
    <w:rsid w:val="00C04C6A"/>
    <w:rsid w:val="00C05930"/>
    <w:rsid w:val="00C15B62"/>
    <w:rsid w:val="00C2280E"/>
    <w:rsid w:val="00C228EB"/>
    <w:rsid w:val="00C25F7F"/>
    <w:rsid w:val="00C32F1D"/>
    <w:rsid w:val="00C33579"/>
    <w:rsid w:val="00C34710"/>
    <w:rsid w:val="00C36356"/>
    <w:rsid w:val="00C37EBE"/>
    <w:rsid w:val="00C40C7C"/>
    <w:rsid w:val="00C42C59"/>
    <w:rsid w:val="00C53034"/>
    <w:rsid w:val="00C60F5A"/>
    <w:rsid w:val="00C61B39"/>
    <w:rsid w:val="00C62FAB"/>
    <w:rsid w:val="00C656FE"/>
    <w:rsid w:val="00C6609B"/>
    <w:rsid w:val="00C702E7"/>
    <w:rsid w:val="00C76652"/>
    <w:rsid w:val="00C771B3"/>
    <w:rsid w:val="00C8563B"/>
    <w:rsid w:val="00C85F36"/>
    <w:rsid w:val="00C86C1B"/>
    <w:rsid w:val="00C9278D"/>
    <w:rsid w:val="00C951E3"/>
    <w:rsid w:val="00C973B2"/>
    <w:rsid w:val="00CA0857"/>
    <w:rsid w:val="00CA316C"/>
    <w:rsid w:val="00CA60DB"/>
    <w:rsid w:val="00CA67C7"/>
    <w:rsid w:val="00CA7358"/>
    <w:rsid w:val="00CB0C24"/>
    <w:rsid w:val="00CB1A61"/>
    <w:rsid w:val="00CB6E68"/>
    <w:rsid w:val="00CC049F"/>
    <w:rsid w:val="00CC5B7D"/>
    <w:rsid w:val="00CD66E3"/>
    <w:rsid w:val="00CF3777"/>
    <w:rsid w:val="00CF4546"/>
    <w:rsid w:val="00CF4CDA"/>
    <w:rsid w:val="00CF5137"/>
    <w:rsid w:val="00D01AD0"/>
    <w:rsid w:val="00D03842"/>
    <w:rsid w:val="00D051F3"/>
    <w:rsid w:val="00D07839"/>
    <w:rsid w:val="00D115EE"/>
    <w:rsid w:val="00D12348"/>
    <w:rsid w:val="00D16788"/>
    <w:rsid w:val="00D16C1E"/>
    <w:rsid w:val="00D20E9B"/>
    <w:rsid w:val="00D24371"/>
    <w:rsid w:val="00D24721"/>
    <w:rsid w:val="00D276B4"/>
    <w:rsid w:val="00D33749"/>
    <w:rsid w:val="00D37FE8"/>
    <w:rsid w:val="00D44371"/>
    <w:rsid w:val="00D528C3"/>
    <w:rsid w:val="00D53FD3"/>
    <w:rsid w:val="00D55423"/>
    <w:rsid w:val="00D62911"/>
    <w:rsid w:val="00D63722"/>
    <w:rsid w:val="00D643E9"/>
    <w:rsid w:val="00D65C38"/>
    <w:rsid w:val="00D668B9"/>
    <w:rsid w:val="00D67A0A"/>
    <w:rsid w:val="00D73034"/>
    <w:rsid w:val="00D75D91"/>
    <w:rsid w:val="00D806C8"/>
    <w:rsid w:val="00D86A91"/>
    <w:rsid w:val="00D923D4"/>
    <w:rsid w:val="00D9432F"/>
    <w:rsid w:val="00D9448B"/>
    <w:rsid w:val="00DA06D9"/>
    <w:rsid w:val="00DA0BFE"/>
    <w:rsid w:val="00DA17AD"/>
    <w:rsid w:val="00DA188E"/>
    <w:rsid w:val="00DA3147"/>
    <w:rsid w:val="00DA32C9"/>
    <w:rsid w:val="00DA7B1A"/>
    <w:rsid w:val="00DB23B7"/>
    <w:rsid w:val="00DC07F8"/>
    <w:rsid w:val="00DD00F5"/>
    <w:rsid w:val="00DD0B2D"/>
    <w:rsid w:val="00DD613C"/>
    <w:rsid w:val="00DD7451"/>
    <w:rsid w:val="00DE1611"/>
    <w:rsid w:val="00DE22A8"/>
    <w:rsid w:val="00DE285F"/>
    <w:rsid w:val="00DE516F"/>
    <w:rsid w:val="00DE5516"/>
    <w:rsid w:val="00DE7081"/>
    <w:rsid w:val="00DF2154"/>
    <w:rsid w:val="00DF3548"/>
    <w:rsid w:val="00E0519D"/>
    <w:rsid w:val="00E2149F"/>
    <w:rsid w:val="00E22BE2"/>
    <w:rsid w:val="00E23BC6"/>
    <w:rsid w:val="00E23DFC"/>
    <w:rsid w:val="00E24794"/>
    <w:rsid w:val="00E25F72"/>
    <w:rsid w:val="00E333D5"/>
    <w:rsid w:val="00E3446F"/>
    <w:rsid w:val="00E414D5"/>
    <w:rsid w:val="00E431AD"/>
    <w:rsid w:val="00E464AB"/>
    <w:rsid w:val="00E50115"/>
    <w:rsid w:val="00E513B2"/>
    <w:rsid w:val="00E51E61"/>
    <w:rsid w:val="00E51EF9"/>
    <w:rsid w:val="00E5475C"/>
    <w:rsid w:val="00E70C7A"/>
    <w:rsid w:val="00E74D94"/>
    <w:rsid w:val="00E76F75"/>
    <w:rsid w:val="00E9374F"/>
    <w:rsid w:val="00E93E0C"/>
    <w:rsid w:val="00E97625"/>
    <w:rsid w:val="00EA1C04"/>
    <w:rsid w:val="00EA2040"/>
    <w:rsid w:val="00EA4381"/>
    <w:rsid w:val="00EA550D"/>
    <w:rsid w:val="00EB15B5"/>
    <w:rsid w:val="00EB1CC2"/>
    <w:rsid w:val="00EB5092"/>
    <w:rsid w:val="00EC3D5B"/>
    <w:rsid w:val="00EC4787"/>
    <w:rsid w:val="00EC543A"/>
    <w:rsid w:val="00EC65E4"/>
    <w:rsid w:val="00EC6DFD"/>
    <w:rsid w:val="00ED1219"/>
    <w:rsid w:val="00ED6276"/>
    <w:rsid w:val="00EE159B"/>
    <w:rsid w:val="00EE19CD"/>
    <w:rsid w:val="00EE42F7"/>
    <w:rsid w:val="00EF3DE9"/>
    <w:rsid w:val="00EF504A"/>
    <w:rsid w:val="00F05BF2"/>
    <w:rsid w:val="00F06649"/>
    <w:rsid w:val="00F06B9D"/>
    <w:rsid w:val="00F12445"/>
    <w:rsid w:val="00F127A9"/>
    <w:rsid w:val="00F12B2A"/>
    <w:rsid w:val="00F1376A"/>
    <w:rsid w:val="00F221EC"/>
    <w:rsid w:val="00F23CEC"/>
    <w:rsid w:val="00F279CA"/>
    <w:rsid w:val="00F32D8D"/>
    <w:rsid w:val="00F3563E"/>
    <w:rsid w:val="00F374B0"/>
    <w:rsid w:val="00F416D9"/>
    <w:rsid w:val="00F501C5"/>
    <w:rsid w:val="00F512FE"/>
    <w:rsid w:val="00F53321"/>
    <w:rsid w:val="00F5353B"/>
    <w:rsid w:val="00F53944"/>
    <w:rsid w:val="00F53C13"/>
    <w:rsid w:val="00F55D7C"/>
    <w:rsid w:val="00F57084"/>
    <w:rsid w:val="00F57F2B"/>
    <w:rsid w:val="00F6780F"/>
    <w:rsid w:val="00F7388B"/>
    <w:rsid w:val="00F7453C"/>
    <w:rsid w:val="00F74F8A"/>
    <w:rsid w:val="00F77D3E"/>
    <w:rsid w:val="00F821C0"/>
    <w:rsid w:val="00F84965"/>
    <w:rsid w:val="00F853BB"/>
    <w:rsid w:val="00F86088"/>
    <w:rsid w:val="00F87AE0"/>
    <w:rsid w:val="00F91A93"/>
    <w:rsid w:val="00F91B3C"/>
    <w:rsid w:val="00F922DF"/>
    <w:rsid w:val="00F9491D"/>
    <w:rsid w:val="00F95634"/>
    <w:rsid w:val="00F96609"/>
    <w:rsid w:val="00F97FCC"/>
    <w:rsid w:val="00FA19DC"/>
    <w:rsid w:val="00FA1C35"/>
    <w:rsid w:val="00FA7B79"/>
    <w:rsid w:val="00FB45FC"/>
    <w:rsid w:val="00FB4D8F"/>
    <w:rsid w:val="00FC0600"/>
    <w:rsid w:val="00FC56CE"/>
    <w:rsid w:val="00FC59D5"/>
    <w:rsid w:val="00FC7C7E"/>
    <w:rsid w:val="00FD3D92"/>
    <w:rsid w:val="00FD6EC0"/>
    <w:rsid w:val="00FE6209"/>
    <w:rsid w:val="00FF1F14"/>
    <w:rsid w:val="00FF4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9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23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3BC6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23B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3BC6"/>
  </w:style>
  <w:style w:type="paragraph" w:styleId="Pieddepage">
    <w:name w:val="footer"/>
    <w:basedOn w:val="Normal"/>
    <w:link w:val="PieddepageCar"/>
    <w:uiPriority w:val="99"/>
    <w:unhideWhenUsed/>
    <w:rsid w:val="00E23B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3BC6"/>
  </w:style>
  <w:style w:type="character" w:customStyle="1" w:styleId="hps">
    <w:name w:val="hps"/>
    <w:basedOn w:val="Policepardfaut"/>
    <w:rsid w:val="00A659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23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3BC6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23B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3BC6"/>
  </w:style>
  <w:style w:type="paragraph" w:styleId="Pieddepage">
    <w:name w:val="footer"/>
    <w:basedOn w:val="Normal"/>
    <w:link w:val="PieddepageCar"/>
    <w:uiPriority w:val="99"/>
    <w:unhideWhenUsed/>
    <w:rsid w:val="00E23B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3BC6"/>
  </w:style>
  <w:style w:type="character" w:customStyle="1" w:styleId="hps">
    <w:name w:val="hps"/>
    <w:basedOn w:val="Policepardfaut"/>
    <w:rsid w:val="00A659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3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IPL-55478</cp:lastModifiedBy>
  <cp:revision>4</cp:revision>
  <dcterms:created xsi:type="dcterms:W3CDTF">2015-09-15T17:46:00Z</dcterms:created>
  <dcterms:modified xsi:type="dcterms:W3CDTF">2016-01-22T14:24:00Z</dcterms:modified>
</cp:coreProperties>
</file>